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66E3" w:rsidRDefault="003366E3">
      <w:pP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 w:rsidRPr="000374C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ab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le</w:t>
      </w:r>
      <w:r w:rsidRPr="000374C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Pr="000374C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0374C0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F11DE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NK-related genes in CRC were identifie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d based on two single-cell data</w:t>
      </w:r>
    </w:p>
    <w:p w:rsidR="003366E3" w:rsidRDefault="003366E3"/>
    <w:tbl>
      <w:tblPr>
        <w:tblW w:w="1292" w:type="dxa"/>
        <w:tblLook w:val="04A0" w:firstRow="1" w:lastRow="0" w:firstColumn="1" w:lastColumn="0" w:noHBand="0" w:noVBand="1"/>
      </w:tblPr>
      <w:tblGrid>
        <w:gridCol w:w="1497"/>
      </w:tblGrid>
      <w:tr w:rsidR="003366E3" w:rsidRPr="003366E3" w:rsidTr="003366E3">
        <w:trPr>
          <w:trHeight w:val="280"/>
        </w:trPr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G</w:t>
            </w:r>
            <w:r w:rsidRPr="003366E3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ens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ACTN4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ARPC2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FASLG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FGL2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MATK</w:t>
            </w:r>
          </w:p>
        </w:tc>
        <w:bookmarkStart w:id="0" w:name="_GoBack"/>
        <w:bookmarkEnd w:id="0"/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GZMM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SOD2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MS4A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D4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RNASE6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PSAP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PTGER2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HERPUD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RUNX3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GPR183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D160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LIC3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ATF3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RHOC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GZMA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SPI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ST7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NPC2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D79A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NR4A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LDLRAD4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DBI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FL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SLC2A3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SAMSN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FCN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IFI30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GLUL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D74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TSW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ANKRD28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DK2AP2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TNFRSF1B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LY86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GZMB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lastRenderedPageBreak/>
              <w:t>CYBB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PRDX4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HSPE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ST3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NEAT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D247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GRN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TRG-AS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SERPINA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HST12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ID2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TCF4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HLA-DQB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EGR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SH2D1B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ITM2A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GNG7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righ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1-Mar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MS4A6A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SH2D2A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NKG7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HSPH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IFITM2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KLRC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MS4A7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SYNGR2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CL5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FTH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TSB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TSS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ENTPD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HLA-DMA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KLRK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HLA-DRB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MARCKSL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IL32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SGK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PKM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HSPA1B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LTB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LY6E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LYZ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HLA-DMB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D7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lastRenderedPageBreak/>
              <w:t>LDHA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D27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DOK2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TNFRSF17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MPEG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APG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STARD3NL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PLEKHF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NCF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PFN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UBE2J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NDUFB2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D83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CL4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PRF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TSH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D79B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SRGN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ITGB2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GAPDH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D3D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GPX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AREG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IFITM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S100A8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PLAUR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AIF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SPINT2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SYTL3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IL2RB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POU2F2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FKBP1A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ABI3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KLRD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TMEM176B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SAT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D68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CR7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XCL2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RGS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PRDM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KLRB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S100A9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MEF2C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lastRenderedPageBreak/>
              <w:t>HOPX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BIRC3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PGK1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GNLY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DERL3</w:t>
            </w:r>
          </w:p>
        </w:tc>
      </w:tr>
      <w:tr w:rsidR="003366E3" w:rsidRPr="003366E3" w:rsidTr="003366E3">
        <w:trPr>
          <w:trHeight w:val="280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6E3" w:rsidRPr="003366E3" w:rsidRDefault="003366E3" w:rsidP="003366E3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3366E3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D14</w:t>
            </w:r>
          </w:p>
        </w:tc>
      </w:tr>
    </w:tbl>
    <w:p w:rsidR="00596A8F" w:rsidRDefault="00596A8F"/>
    <w:sectPr w:rsidR="00596A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4E6D" w:rsidRDefault="000F4E6D" w:rsidP="003366E3">
      <w:r>
        <w:separator/>
      </w:r>
    </w:p>
  </w:endnote>
  <w:endnote w:type="continuationSeparator" w:id="0">
    <w:p w:rsidR="000F4E6D" w:rsidRDefault="000F4E6D" w:rsidP="003366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4E6D" w:rsidRDefault="000F4E6D" w:rsidP="003366E3">
      <w:r>
        <w:separator/>
      </w:r>
    </w:p>
  </w:footnote>
  <w:footnote w:type="continuationSeparator" w:id="0">
    <w:p w:rsidR="000F4E6D" w:rsidRDefault="000F4E6D" w:rsidP="003366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89D"/>
    <w:rsid w:val="000F4E6D"/>
    <w:rsid w:val="003366E3"/>
    <w:rsid w:val="003C089D"/>
    <w:rsid w:val="00596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0EE6A3"/>
  <w15:chartTrackingRefBased/>
  <w15:docId w15:val="{0A85EE3E-1F97-4940-B4E5-61524B412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66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66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66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66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30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22-08-13T03:10:00Z</dcterms:created>
  <dcterms:modified xsi:type="dcterms:W3CDTF">2022-08-13T03:15:00Z</dcterms:modified>
</cp:coreProperties>
</file>